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F00E5" w14:textId="1B43E070" w:rsidR="00571FB6" w:rsidRPr="007D5DFF" w:rsidRDefault="00555B8F" w:rsidP="00571FB6">
      <w:pPr>
        <w:spacing w:line="480" w:lineRule="auto"/>
        <w:rPr>
          <w:sz w:val="24"/>
          <w:szCs w:val="24"/>
        </w:rPr>
      </w:pPr>
      <w:r>
        <w:rPr>
          <w:rFonts w:eastAsia="Times New Roman"/>
          <w:b/>
          <w:kern w:val="28"/>
          <w:sz w:val="24"/>
          <w:szCs w:val="24"/>
        </w:rPr>
        <w:t>Table</w:t>
      </w:r>
      <w:r w:rsidR="00571FB6" w:rsidRPr="00AD3F84">
        <w:rPr>
          <w:b/>
          <w:bCs/>
          <w:sz w:val="24"/>
          <w:szCs w:val="24"/>
        </w:rPr>
        <w:t xml:space="preserve"> S</w:t>
      </w:r>
      <w:r w:rsidR="002A39EA">
        <w:rPr>
          <w:b/>
          <w:bCs/>
          <w:sz w:val="24"/>
          <w:szCs w:val="24"/>
        </w:rPr>
        <w:t>5</w:t>
      </w:r>
      <w:r w:rsidR="00571FB6">
        <w:rPr>
          <w:b/>
          <w:bCs/>
          <w:sz w:val="24"/>
          <w:szCs w:val="24"/>
        </w:rPr>
        <w:t xml:space="preserve">. </w:t>
      </w:r>
      <w:r w:rsidR="00571FB6" w:rsidRPr="007D5DFF">
        <w:rPr>
          <w:sz w:val="24"/>
          <w:szCs w:val="24"/>
        </w:rPr>
        <w:t xml:space="preserve">Differences in </w:t>
      </w:r>
      <w:r w:rsidR="00571FB6">
        <w:rPr>
          <w:sz w:val="24"/>
          <w:szCs w:val="24"/>
        </w:rPr>
        <w:t>microbial taxa</w:t>
      </w:r>
      <w:r w:rsidR="00571FB6" w:rsidRPr="007D5DFF">
        <w:rPr>
          <w:sz w:val="24"/>
          <w:szCs w:val="24"/>
        </w:rPr>
        <w:t xml:space="preserve"> between total </w:t>
      </w:r>
      <w:r w:rsidR="00571FB6">
        <w:rPr>
          <w:sz w:val="24"/>
          <w:szCs w:val="24"/>
        </w:rPr>
        <w:t xml:space="preserve">(DNA) </w:t>
      </w:r>
      <w:r w:rsidR="00571FB6" w:rsidRPr="007D5DFF">
        <w:rPr>
          <w:sz w:val="24"/>
          <w:szCs w:val="24"/>
        </w:rPr>
        <w:t>and metabolically active</w:t>
      </w:r>
      <w:r w:rsidR="00571FB6">
        <w:rPr>
          <w:sz w:val="24"/>
          <w:szCs w:val="24"/>
        </w:rPr>
        <w:t xml:space="preserve"> (cDNA)</w:t>
      </w:r>
      <w:r w:rsidR="00571FB6" w:rsidRPr="007D5DFF">
        <w:rPr>
          <w:sz w:val="24"/>
          <w:szCs w:val="24"/>
        </w:rPr>
        <w:t xml:space="preserve"> components. Significant differences in microbe composition between DNA and cDNA detected by ANCOM at a</w:t>
      </w:r>
      <w:r w:rsidR="00571FB6" w:rsidRPr="005768EA">
        <w:rPr>
          <w:i/>
          <w:iCs/>
          <w:sz w:val="24"/>
          <w:szCs w:val="24"/>
        </w:rPr>
        <w:t xml:space="preserve"> P</w:t>
      </w:r>
      <w:r w:rsidR="00571FB6" w:rsidRPr="007D5DFF">
        <w:rPr>
          <w:sz w:val="24"/>
          <w:szCs w:val="24"/>
        </w:rPr>
        <w:t xml:space="preserve"> value threshold of 0.05.</w:t>
      </w:r>
    </w:p>
    <w:tbl>
      <w:tblPr>
        <w:tblW w:w="76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30"/>
        <w:gridCol w:w="1406"/>
        <w:gridCol w:w="1359"/>
        <w:gridCol w:w="1406"/>
        <w:gridCol w:w="1359"/>
      </w:tblGrid>
      <w:tr w:rsidR="00571FB6" w:rsidRPr="007D5DFF" w14:paraId="3572A391" w14:textId="77777777" w:rsidTr="00CA612C">
        <w:trPr>
          <w:trHeight w:val="576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521214" w14:textId="77777777" w:rsidR="00571FB6" w:rsidRPr="007D5DFF" w:rsidRDefault="00571FB6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8C6EA4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cDNA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7D8090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DNA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B9FF3C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cDNA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81825A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DNA</w:t>
            </w:r>
          </w:p>
        </w:tc>
      </w:tr>
      <w:tr w:rsidR="00571FB6" w:rsidRPr="007D5DFF" w14:paraId="5B361CDB" w14:textId="77777777" w:rsidTr="00CA612C">
        <w:trPr>
          <w:trHeight w:val="576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F9C899" w14:textId="77777777" w:rsidR="00571FB6" w:rsidRPr="007D5DFF" w:rsidRDefault="00571FB6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S</w:t>
            </w: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ampling method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913DAB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CS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F7A9C8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CS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391D46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TS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24C212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TS</w:t>
            </w:r>
          </w:p>
        </w:tc>
      </w:tr>
      <w:tr w:rsidR="00571FB6" w:rsidRPr="007D5DFF" w14:paraId="520185ED" w14:textId="77777777" w:rsidTr="00CA612C">
        <w:trPr>
          <w:trHeight w:val="576"/>
        </w:trPr>
        <w:tc>
          <w:tcPr>
            <w:tcW w:w="213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FDE21D" w14:textId="77777777" w:rsidR="00571FB6" w:rsidRPr="007D5DFF" w:rsidRDefault="00571FB6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Actinobacteria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D8433C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30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982052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93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1CED97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26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D380D0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98</w:t>
            </w:r>
          </w:p>
        </w:tc>
      </w:tr>
      <w:tr w:rsidR="00571FB6" w:rsidRPr="007D5DFF" w14:paraId="2A76C021" w14:textId="77777777" w:rsidTr="00CA612C">
        <w:trPr>
          <w:trHeight w:val="576"/>
        </w:trPr>
        <w:tc>
          <w:tcPr>
            <w:tcW w:w="21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7BB130" w14:textId="77777777" w:rsidR="00571FB6" w:rsidRPr="007D5DFF" w:rsidRDefault="00571FB6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Coriobacteriaceae</w:t>
            </w:r>
          </w:p>
        </w:tc>
        <w:tc>
          <w:tcPr>
            <w:tcW w:w="1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493AFA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2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688007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73</w:t>
            </w:r>
          </w:p>
        </w:tc>
        <w:tc>
          <w:tcPr>
            <w:tcW w:w="1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048C5E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19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89EDDB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77</w:t>
            </w:r>
          </w:p>
        </w:tc>
      </w:tr>
      <w:tr w:rsidR="00571FB6" w:rsidRPr="007D5DFF" w14:paraId="3A5E4D67" w14:textId="77777777" w:rsidTr="00CA612C">
        <w:trPr>
          <w:trHeight w:val="576"/>
        </w:trPr>
        <w:tc>
          <w:tcPr>
            <w:tcW w:w="21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B5761A" w14:textId="77777777" w:rsidR="00571FB6" w:rsidRPr="007D5DFF" w:rsidRDefault="00571FB6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Bacteroidetes</w:t>
            </w:r>
          </w:p>
        </w:tc>
        <w:tc>
          <w:tcPr>
            <w:tcW w:w="1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807B31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8.28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02E608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38.05</w:t>
            </w:r>
          </w:p>
        </w:tc>
        <w:tc>
          <w:tcPr>
            <w:tcW w:w="1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3FBBF0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30.87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19C9C5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37.13</w:t>
            </w:r>
          </w:p>
        </w:tc>
      </w:tr>
      <w:tr w:rsidR="00571FB6" w:rsidRPr="007D5DFF" w14:paraId="00C4E6FD" w14:textId="77777777" w:rsidTr="00CA612C">
        <w:trPr>
          <w:trHeight w:val="576"/>
        </w:trPr>
        <w:tc>
          <w:tcPr>
            <w:tcW w:w="21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CC4328" w14:textId="77777777" w:rsidR="00571FB6" w:rsidRPr="007D5DFF" w:rsidRDefault="00571FB6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Bacteroidales</w:t>
            </w:r>
          </w:p>
        </w:tc>
        <w:tc>
          <w:tcPr>
            <w:tcW w:w="1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392E1A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44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AA4361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3.34</w:t>
            </w:r>
          </w:p>
        </w:tc>
        <w:tc>
          <w:tcPr>
            <w:tcW w:w="1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E7D952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19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890D03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3.18</w:t>
            </w:r>
          </w:p>
        </w:tc>
      </w:tr>
      <w:tr w:rsidR="00571FB6" w:rsidRPr="007D5DFF" w14:paraId="3A5183C2" w14:textId="77777777" w:rsidTr="00CA612C">
        <w:trPr>
          <w:trHeight w:val="576"/>
        </w:trPr>
        <w:tc>
          <w:tcPr>
            <w:tcW w:w="21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DE228C" w14:textId="77777777" w:rsidR="00571FB6" w:rsidRPr="007D5DFF" w:rsidRDefault="00571FB6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Paraprevotellaceae</w:t>
            </w:r>
          </w:p>
        </w:tc>
        <w:tc>
          <w:tcPr>
            <w:tcW w:w="1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E015E7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99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B4F101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48</w:t>
            </w:r>
          </w:p>
        </w:tc>
        <w:tc>
          <w:tcPr>
            <w:tcW w:w="1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8EB0C1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88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1FC83D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34</w:t>
            </w:r>
          </w:p>
        </w:tc>
      </w:tr>
      <w:tr w:rsidR="00571FB6" w:rsidRPr="007D5DFF" w14:paraId="3AA137A9" w14:textId="77777777" w:rsidTr="00CA612C">
        <w:trPr>
          <w:trHeight w:val="576"/>
        </w:trPr>
        <w:tc>
          <w:tcPr>
            <w:tcW w:w="21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387AC6" w14:textId="77777777" w:rsidR="00571FB6" w:rsidRPr="007D5DFF" w:rsidRDefault="00571FB6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Prevotellaceae</w:t>
            </w:r>
          </w:p>
        </w:tc>
        <w:tc>
          <w:tcPr>
            <w:tcW w:w="1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CADAD7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83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3A4CF0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23</w:t>
            </w:r>
          </w:p>
        </w:tc>
        <w:tc>
          <w:tcPr>
            <w:tcW w:w="1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A65D12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82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4D32C2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29</w:t>
            </w:r>
          </w:p>
        </w:tc>
      </w:tr>
      <w:tr w:rsidR="00571FB6" w:rsidRPr="007D5DFF" w14:paraId="23F50794" w14:textId="77777777" w:rsidTr="00CA612C">
        <w:trPr>
          <w:trHeight w:val="576"/>
        </w:trPr>
        <w:tc>
          <w:tcPr>
            <w:tcW w:w="21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E12503" w14:textId="77777777" w:rsidR="00571FB6" w:rsidRPr="007D5DFF" w:rsidRDefault="00571FB6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Prevotella</w:t>
            </w:r>
          </w:p>
        </w:tc>
        <w:tc>
          <w:tcPr>
            <w:tcW w:w="1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55BD08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3.79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41A6B0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8.23</w:t>
            </w:r>
          </w:p>
        </w:tc>
        <w:tc>
          <w:tcPr>
            <w:tcW w:w="1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A46C0D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6.79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D21ED0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7.90</w:t>
            </w:r>
          </w:p>
        </w:tc>
      </w:tr>
      <w:tr w:rsidR="00571FB6" w:rsidRPr="007D5DFF" w14:paraId="0BABB32F" w14:textId="77777777" w:rsidTr="00CA612C">
        <w:trPr>
          <w:trHeight w:val="576"/>
        </w:trPr>
        <w:tc>
          <w:tcPr>
            <w:tcW w:w="21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306F8B" w14:textId="77777777" w:rsidR="00571FB6" w:rsidRPr="007D5DFF" w:rsidRDefault="00571FB6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S24-7</w:t>
            </w:r>
          </w:p>
        </w:tc>
        <w:tc>
          <w:tcPr>
            <w:tcW w:w="1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33D280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39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1F82BF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.63</w:t>
            </w:r>
          </w:p>
        </w:tc>
        <w:tc>
          <w:tcPr>
            <w:tcW w:w="1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E791D0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24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D1836D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.42</w:t>
            </w:r>
          </w:p>
        </w:tc>
      </w:tr>
      <w:tr w:rsidR="00571FB6" w:rsidRPr="007D5DFF" w14:paraId="292F817D" w14:textId="77777777" w:rsidTr="00CA612C">
        <w:trPr>
          <w:trHeight w:val="576"/>
        </w:trPr>
        <w:tc>
          <w:tcPr>
            <w:tcW w:w="21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05C998" w14:textId="77777777" w:rsidR="00571FB6" w:rsidRPr="007D5DFF" w:rsidRDefault="00571FB6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brobacteres</w:t>
            </w:r>
          </w:p>
        </w:tc>
        <w:tc>
          <w:tcPr>
            <w:tcW w:w="1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13BCE9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.03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4317AD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52</w:t>
            </w:r>
          </w:p>
        </w:tc>
        <w:tc>
          <w:tcPr>
            <w:tcW w:w="1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F02A4E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.09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93BFBC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37</w:t>
            </w:r>
          </w:p>
        </w:tc>
      </w:tr>
      <w:tr w:rsidR="00571FB6" w:rsidRPr="007D5DFF" w14:paraId="7B67AEDC" w14:textId="77777777" w:rsidTr="00CA612C">
        <w:trPr>
          <w:trHeight w:val="576"/>
        </w:trPr>
        <w:tc>
          <w:tcPr>
            <w:tcW w:w="21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876B5C" w14:textId="77777777" w:rsidR="00571FB6" w:rsidRPr="007D5DFF" w:rsidRDefault="00571FB6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Anaerostipes</w:t>
            </w:r>
          </w:p>
        </w:tc>
        <w:tc>
          <w:tcPr>
            <w:tcW w:w="1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2E5ED2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18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F8732F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4</w:t>
            </w:r>
          </w:p>
        </w:tc>
        <w:tc>
          <w:tcPr>
            <w:tcW w:w="1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67A432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17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12EF01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4</w:t>
            </w:r>
          </w:p>
        </w:tc>
      </w:tr>
      <w:tr w:rsidR="00571FB6" w:rsidRPr="007D5DFF" w14:paraId="16E5B4C9" w14:textId="77777777" w:rsidTr="00CA612C">
        <w:trPr>
          <w:trHeight w:val="576"/>
        </w:trPr>
        <w:tc>
          <w:tcPr>
            <w:tcW w:w="21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AC2249" w14:textId="77777777" w:rsidR="00571FB6" w:rsidRPr="007D5DFF" w:rsidRDefault="00571FB6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Bulleidia</w:t>
            </w:r>
          </w:p>
        </w:tc>
        <w:tc>
          <w:tcPr>
            <w:tcW w:w="1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AC27CF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1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7FE926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.08</w:t>
            </w:r>
          </w:p>
        </w:tc>
        <w:tc>
          <w:tcPr>
            <w:tcW w:w="1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200C14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13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7C3AB9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.10</w:t>
            </w:r>
          </w:p>
        </w:tc>
      </w:tr>
      <w:tr w:rsidR="00571FB6" w:rsidRPr="007D5DFF" w14:paraId="0D078994" w14:textId="77777777" w:rsidTr="00CA612C">
        <w:trPr>
          <w:trHeight w:val="576"/>
        </w:trPr>
        <w:tc>
          <w:tcPr>
            <w:tcW w:w="21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5533F4" w14:textId="77777777" w:rsidR="00571FB6" w:rsidRPr="007D5DFF" w:rsidRDefault="00571FB6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Clostridiales</w:t>
            </w:r>
          </w:p>
        </w:tc>
        <w:tc>
          <w:tcPr>
            <w:tcW w:w="1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B6BC35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3.46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5F094E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5.94</w:t>
            </w:r>
          </w:p>
        </w:tc>
        <w:tc>
          <w:tcPr>
            <w:tcW w:w="1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F4DD2F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1.86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D64AFC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5.47</w:t>
            </w:r>
          </w:p>
        </w:tc>
      </w:tr>
      <w:tr w:rsidR="00571FB6" w:rsidRPr="007D5DFF" w14:paraId="01D04E20" w14:textId="77777777" w:rsidTr="00CA612C">
        <w:trPr>
          <w:trHeight w:val="576"/>
        </w:trPr>
        <w:tc>
          <w:tcPr>
            <w:tcW w:w="21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35B90C" w14:textId="77777777" w:rsidR="00571FB6" w:rsidRPr="007D5DFF" w:rsidRDefault="00571FB6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Lachnospiraceae</w:t>
            </w:r>
          </w:p>
        </w:tc>
        <w:tc>
          <w:tcPr>
            <w:tcW w:w="1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08E9BC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0.77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FBAC2F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8.24</w:t>
            </w:r>
          </w:p>
        </w:tc>
        <w:tc>
          <w:tcPr>
            <w:tcW w:w="1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096D94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9.78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BD8CD4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8.31</w:t>
            </w:r>
          </w:p>
        </w:tc>
      </w:tr>
      <w:tr w:rsidR="00571FB6" w:rsidRPr="007D5DFF" w14:paraId="5E74DD73" w14:textId="77777777" w:rsidTr="00CA612C">
        <w:trPr>
          <w:trHeight w:val="576"/>
        </w:trPr>
        <w:tc>
          <w:tcPr>
            <w:tcW w:w="21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51E270" w14:textId="77777777" w:rsidR="00571FB6" w:rsidRPr="007D5DFF" w:rsidRDefault="00571FB6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Mogibacteriaceae</w:t>
            </w:r>
          </w:p>
        </w:tc>
        <w:tc>
          <w:tcPr>
            <w:tcW w:w="1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68C119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36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C4C7D5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51</w:t>
            </w:r>
          </w:p>
        </w:tc>
        <w:tc>
          <w:tcPr>
            <w:tcW w:w="1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32F1A5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13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6D3AC8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74</w:t>
            </w:r>
          </w:p>
        </w:tc>
      </w:tr>
      <w:tr w:rsidR="00571FB6" w:rsidRPr="007D5DFF" w14:paraId="1740FA22" w14:textId="77777777" w:rsidTr="00CA612C">
        <w:trPr>
          <w:trHeight w:val="576"/>
        </w:trPr>
        <w:tc>
          <w:tcPr>
            <w:tcW w:w="21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6079F7" w14:textId="77777777" w:rsidR="00571FB6" w:rsidRPr="007D5DFF" w:rsidRDefault="00571FB6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Ruminococcaceae</w:t>
            </w:r>
          </w:p>
        </w:tc>
        <w:tc>
          <w:tcPr>
            <w:tcW w:w="1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33D5DE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3.06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A07706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3.92</w:t>
            </w:r>
          </w:p>
        </w:tc>
        <w:tc>
          <w:tcPr>
            <w:tcW w:w="1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02DEB3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.96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263160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4.07</w:t>
            </w:r>
          </w:p>
        </w:tc>
      </w:tr>
      <w:tr w:rsidR="00571FB6" w:rsidRPr="007D5DFF" w14:paraId="2848A1FF" w14:textId="77777777" w:rsidTr="00CA612C">
        <w:trPr>
          <w:trHeight w:val="576"/>
        </w:trPr>
        <w:tc>
          <w:tcPr>
            <w:tcW w:w="21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C89E0E" w14:textId="77777777" w:rsidR="00571FB6" w:rsidRPr="007D5DFF" w:rsidRDefault="00571FB6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Ruminococcus</w:t>
            </w:r>
          </w:p>
        </w:tc>
        <w:tc>
          <w:tcPr>
            <w:tcW w:w="1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643F4C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2.9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DD3A01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4.73</w:t>
            </w:r>
          </w:p>
        </w:tc>
        <w:tc>
          <w:tcPr>
            <w:tcW w:w="1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06E15A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1.20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FFFAE2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5.11</w:t>
            </w:r>
          </w:p>
        </w:tc>
      </w:tr>
      <w:tr w:rsidR="00571FB6" w:rsidRPr="007D5DFF" w14:paraId="1636425D" w14:textId="77777777" w:rsidTr="00CA612C">
        <w:trPr>
          <w:trHeight w:val="576"/>
        </w:trPr>
        <w:tc>
          <w:tcPr>
            <w:tcW w:w="21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7B6AB7" w14:textId="77777777" w:rsidR="00571FB6" w:rsidRPr="007D5DFF" w:rsidRDefault="00571FB6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Selenomonas</w:t>
            </w:r>
          </w:p>
        </w:tc>
        <w:tc>
          <w:tcPr>
            <w:tcW w:w="1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B98EFF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47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AFC665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27</w:t>
            </w:r>
          </w:p>
        </w:tc>
        <w:tc>
          <w:tcPr>
            <w:tcW w:w="1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5AF0E6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59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D88A16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20</w:t>
            </w:r>
          </w:p>
        </w:tc>
      </w:tr>
      <w:tr w:rsidR="00571FB6" w:rsidRPr="007D5DFF" w14:paraId="66411083" w14:textId="77777777" w:rsidTr="00CA612C">
        <w:trPr>
          <w:trHeight w:val="576"/>
        </w:trPr>
        <w:tc>
          <w:tcPr>
            <w:tcW w:w="21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9CB17E" w14:textId="77777777" w:rsidR="00571FB6" w:rsidRPr="007D5DFF" w:rsidRDefault="00571FB6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lastRenderedPageBreak/>
              <w:t>Succiniclasticum</w:t>
            </w:r>
          </w:p>
        </w:tc>
        <w:tc>
          <w:tcPr>
            <w:tcW w:w="1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520218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35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272BF5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.18</w:t>
            </w:r>
          </w:p>
        </w:tc>
        <w:tc>
          <w:tcPr>
            <w:tcW w:w="1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CE3CA9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29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F9CD2E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.05</w:t>
            </w:r>
          </w:p>
        </w:tc>
      </w:tr>
      <w:tr w:rsidR="00571FB6" w:rsidRPr="007D5DFF" w14:paraId="605FB448" w14:textId="77777777" w:rsidTr="00CA612C">
        <w:trPr>
          <w:trHeight w:val="576"/>
        </w:trPr>
        <w:tc>
          <w:tcPr>
            <w:tcW w:w="21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235145" w14:textId="77777777" w:rsidR="00571FB6" w:rsidRPr="007D5DFF" w:rsidRDefault="00571FB6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Proteobacteria</w:t>
            </w:r>
          </w:p>
        </w:tc>
        <w:tc>
          <w:tcPr>
            <w:tcW w:w="1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F1C28D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5.52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C13FB6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58</w:t>
            </w:r>
          </w:p>
        </w:tc>
        <w:tc>
          <w:tcPr>
            <w:tcW w:w="1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B61490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7.26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3FC470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29</w:t>
            </w:r>
          </w:p>
        </w:tc>
      </w:tr>
      <w:tr w:rsidR="00571FB6" w:rsidRPr="007D5DFF" w14:paraId="4394A4D8" w14:textId="77777777" w:rsidTr="00CA612C">
        <w:trPr>
          <w:trHeight w:val="576"/>
        </w:trPr>
        <w:tc>
          <w:tcPr>
            <w:tcW w:w="21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9425D1" w14:textId="77777777" w:rsidR="00571FB6" w:rsidRPr="007D5DFF" w:rsidRDefault="00571FB6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Succinivibrio</w:t>
            </w:r>
          </w:p>
        </w:tc>
        <w:tc>
          <w:tcPr>
            <w:tcW w:w="1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7B9FD7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4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AFB792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</w:t>
            </w:r>
          </w:p>
        </w:tc>
        <w:tc>
          <w:tcPr>
            <w:tcW w:w="1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224C48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6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D543BE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0</w:t>
            </w:r>
          </w:p>
        </w:tc>
      </w:tr>
      <w:tr w:rsidR="00571FB6" w:rsidRPr="007D5DFF" w14:paraId="34BDE47B" w14:textId="77777777" w:rsidTr="00CA612C">
        <w:trPr>
          <w:trHeight w:val="576"/>
        </w:trPr>
        <w:tc>
          <w:tcPr>
            <w:tcW w:w="21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84BD9F" w14:textId="77777777" w:rsidR="00571FB6" w:rsidRPr="007D5DFF" w:rsidRDefault="00571FB6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Succinivibrionaceae</w:t>
            </w:r>
          </w:p>
        </w:tc>
        <w:tc>
          <w:tcPr>
            <w:tcW w:w="1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6B5DB8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5.24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F73755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40</w:t>
            </w:r>
          </w:p>
        </w:tc>
        <w:tc>
          <w:tcPr>
            <w:tcW w:w="1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128967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6.93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2DFFDF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14</w:t>
            </w:r>
          </w:p>
        </w:tc>
      </w:tr>
      <w:tr w:rsidR="00571FB6" w:rsidRPr="007D5DFF" w14:paraId="2861C554" w14:textId="77777777" w:rsidTr="00CA612C">
        <w:trPr>
          <w:trHeight w:val="576"/>
        </w:trPr>
        <w:tc>
          <w:tcPr>
            <w:tcW w:w="2130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F30DAF" w14:textId="77777777" w:rsidR="00571FB6" w:rsidRPr="007D5DFF" w:rsidRDefault="00571FB6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Unclass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i</w:t>
            </w: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fied Bacteria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60EBF5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18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48F9BB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22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A17212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19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A1EF2F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25</w:t>
            </w:r>
          </w:p>
        </w:tc>
      </w:tr>
      <w:tr w:rsidR="00571FB6" w:rsidRPr="007D5DFF" w14:paraId="16E079D3" w14:textId="77777777" w:rsidTr="00CA612C">
        <w:trPr>
          <w:trHeight w:val="576"/>
        </w:trPr>
        <w:tc>
          <w:tcPr>
            <w:tcW w:w="213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DBE688" w14:textId="77777777" w:rsidR="00571FB6" w:rsidRPr="007D5DFF" w:rsidRDefault="00571FB6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Methanobrevibacter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27C008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88.61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FEB777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94.06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D131C9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85.61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6FD8E5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93.28</w:t>
            </w:r>
          </w:p>
        </w:tc>
      </w:tr>
      <w:tr w:rsidR="00571FB6" w:rsidRPr="007D5DFF" w14:paraId="10CF7EF3" w14:textId="77777777" w:rsidTr="00CA612C">
        <w:trPr>
          <w:trHeight w:val="576"/>
        </w:trPr>
        <w:tc>
          <w:tcPr>
            <w:tcW w:w="2130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AE42B5" w14:textId="77777777" w:rsidR="00571FB6" w:rsidRPr="007D5DFF" w:rsidRDefault="00571FB6" w:rsidP="00CA612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Methanosphaera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41F64B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1.22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925B3B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5.87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C2EB49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4.43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C904F1" w14:textId="77777777" w:rsidR="00571FB6" w:rsidRPr="007D5DFF" w:rsidRDefault="00571FB6" w:rsidP="00CA612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7D5D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6.56</w:t>
            </w:r>
          </w:p>
        </w:tc>
      </w:tr>
    </w:tbl>
    <w:p w14:paraId="0345EB40" w14:textId="77777777" w:rsidR="00571FB6" w:rsidRDefault="00571FB6" w:rsidP="00571FB6">
      <w:pPr>
        <w:spacing w:line="360" w:lineRule="auto"/>
        <w:rPr>
          <w:b/>
          <w:bCs/>
          <w:sz w:val="24"/>
          <w:szCs w:val="24"/>
        </w:rPr>
      </w:pPr>
    </w:p>
    <w:p w14:paraId="2C5EA7DB" w14:textId="36045984" w:rsidR="00571FB6" w:rsidRDefault="00571FB6" w:rsidP="00571FB6">
      <w:pPr>
        <w:spacing w:after="160" w:line="259" w:lineRule="auto"/>
        <w:rPr>
          <w:b/>
          <w:bCs/>
          <w:sz w:val="24"/>
          <w:szCs w:val="24"/>
        </w:rPr>
      </w:pPr>
    </w:p>
    <w:sectPr w:rsidR="00571F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FB6"/>
    <w:rsid w:val="002A39EA"/>
    <w:rsid w:val="00555B8F"/>
    <w:rsid w:val="00571FB6"/>
    <w:rsid w:val="00D95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767DE"/>
  <w15:chartTrackingRefBased/>
  <w15:docId w15:val="{8ECEDEF1-1D2F-4E34-885B-2F0C5B271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1FB6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71FB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Kaplan-Shabtai</dc:creator>
  <cp:keywords/>
  <dc:description/>
  <cp:lastModifiedBy>Nagaraju Indugu</cp:lastModifiedBy>
  <cp:revision>3</cp:revision>
  <dcterms:created xsi:type="dcterms:W3CDTF">2020-07-19T19:11:00Z</dcterms:created>
  <dcterms:modified xsi:type="dcterms:W3CDTF">2021-04-18T16:37:00Z</dcterms:modified>
</cp:coreProperties>
</file>